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3ED26" w14:textId="29D80EE1" w:rsidR="007463BB" w:rsidRDefault="007463BB" w:rsidP="007463BB">
      <w:pPr>
        <w:ind w:firstLine="0"/>
        <w:rPr>
          <w:b/>
          <w:bCs/>
        </w:rPr>
      </w:pPr>
      <w:r>
        <w:rPr>
          <w:b/>
          <w:bCs/>
        </w:rPr>
        <w:t xml:space="preserve">Supplementary </w:t>
      </w:r>
      <w:r w:rsidR="00374D71">
        <w:rPr>
          <w:b/>
          <w:bCs/>
        </w:rPr>
        <w:t>tables and figures</w:t>
      </w:r>
    </w:p>
    <w:p w14:paraId="12D61333" w14:textId="77777777" w:rsidR="007463BB" w:rsidRDefault="007463BB" w:rsidP="007463BB">
      <w:pPr>
        <w:ind w:firstLine="0"/>
        <w:rPr>
          <w:b/>
          <w:bCs/>
        </w:rPr>
      </w:pPr>
    </w:p>
    <w:p w14:paraId="77FD63F2" w14:textId="4B30237D" w:rsidR="007463BB" w:rsidRPr="007463BB" w:rsidRDefault="007463BB" w:rsidP="007463BB">
      <w:pPr>
        <w:ind w:firstLine="0"/>
        <w:rPr>
          <w:b/>
          <w:bCs/>
        </w:rPr>
      </w:pPr>
      <w:r>
        <w:rPr>
          <w:b/>
          <w:bCs/>
        </w:rPr>
        <w:t>T</w:t>
      </w:r>
      <w:r w:rsidR="009F48CA">
        <w:rPr>
          <w:b/>
          <w:bCs/>
        </w:rPr>
        <w:t>RIPOD</w:t>
      </w:r>
      <w:r>
        <w:rPr>
          <w:b/>
          <w:bCs/>
        </w:rPr>
        <w:t xml:space="preserve"> checklist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17650A" w:rsidRPr="0017650A" w14:paraId="7766CCE6" w14:textId="77777777" w:rsidTr="005743ED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6C5AC" w:themeFill="accent2" w:themeFillTint="66"/>
          </w:tcPr>
          <w:p w14:paraId="4831FC26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40A3249B" w14:textId="77777777" w:rsidR="007463BB" w:rsidRPr="0017650A" w:rsidRDefault="007463BB" w:rsidP="005743ED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4DC0303D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6C5AC" w:themeFill="accent2" w:themeFillTint="66"/>
          </w:tcPr>
          <w:p w14:paraId="61077D82" w14:textId="77777777" w:rsidR="007463BB" w:rsidRPr="0017650A" w:rsidRDefault="007463BB" w:rsidP="005743ED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17650A" w:rsidRPr="0017650A" w14:paraId="5DF73B92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3DCF8A3E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17650A" w:rsidRPr="0017650A" w14:paraId="17EE0C57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0B54214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B4E4A3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B4264B" w14:textId="77777777" w:rsidR="007463BB" w:rsidRPr="0017650A" w:rsidRDefault="007463BB" w:rsidP="005743E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C2DE66F" w14:textId="08F6B58F" w:rsidR="007463BB" w:rsidRPr="0017650A" w:rsidRDefault="0017650A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</w:t>
            </w:r>
          </w:p>
        </w:tc>
      </w:tr>
      <w:tr w:rsidR="0017650A" w:rsidRPr="0017650A" w14:paraId="1A53CA2D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25C1B2E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8B88AE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07544C" w14:textId="77777777" w:rsidR="007463BB" w:rsidRPr="0017650A" w:rsidRDefault="007463BB" w:rsidP="005743E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17650A">
              <w:rPr>
                <w:rStyle w:val="CommentReference"/>
                <w:rFonts w:eastAsiaTheme="majorEastAsia"/>
                <w:sz w:val="18"/>
                <w:szCs w:val="18"/>
              </w:rPr>
              <w:t>study design, setting, participants, sample size</w:t>
            </w:r>
            <w:r w:rsidRPr="0017650A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A39E6AF" w14:textId="5AE0131E" w:rsidR="007463BB" w:rsidRPr="0017650A" w:rsidRDefault="0017650A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17650A" w:rsidRPr="0017650A" w14:paraId="15636F7F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1B7FEAE7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17650A" w:rsidRPr="0017650A" w14:paraId="7D00576C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2B90ADE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E2B52D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4D409D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B48287" w14:textId="614A48CD" w:rsidR="007463BB" w:rsidRPr="0017650A" w:rsidRDefault="0017650A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17650A" w:rsidRPr="0017650A" w14:paraId="0DB8BF92" w14:textId="77777777" w:rsidTr="005743ED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1126B709" w14:textId="77777777" w:rsidR="007463BB" w:rsidRPr="0017650A" w:rsidRDefault="007463BB" w:rsidP="005743E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5487DD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9110D22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318B46" w14:textId="32450AFA" w:rsidR="007463BB" w:rsidRPr="0017650A" w:rsidRDefault="0017650A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-4</w:t>
            </w:r>
          </w:p>
        </w:tc>
      </w:tr>
      <w:tr w:rsidR="0017650A" w:rsidRPr="0017650A" w14:paraId="4349652E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0399EDEE" w14:textId="77777777" w:rsidR="007463BB" w:rsidRPr="0017650A" w:rsidRDefault="007463BB" w:rsidP="005743ED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17650A" w:rsidRPr="0017650A" w14:paraId="5C2B605D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1BB6582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2173A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5B1CE3B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41962F" w14:textId="4E26B1AA" w:rsidR="007463BB" w:rsidRPr="0017650A" w:rsidRDefault="00DC63ED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15A73C90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71CC115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27E851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7085347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6F9B58" w14:textId="3D7AABD6" w:rsidR="007463BB" w:rsidRPr="0017650A" w:rsidRDefault="00DC63ED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1B9AA8EA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BCB1FA0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89299F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B0E9334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31EE95" w14:textId="261F0BDB" w:rsidR="007463BB" w:rsidRPr="0017650A" w:rsidRDefault="00DC63ED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10DD216D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4EEA3C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7CAF60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F60DCD3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2047A85" w14:textId="41ED2BF5" w:rsidR="007463BB" w:rsidRPr="0017650A" w:rsidRDefault="00DC63ED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17650A" w:rsidRPr="0017650A" w14:paraId="3731E5F6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E5815A9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43BDA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D0620D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4E5C25" w14:textId="2C4E8B83" w:rsidR="007463BB" w:rsidRPr="0017650A" w:rsidRDefault="004A6F75" w:rsidP="005743E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27FC8E36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04FE536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191019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08B73DD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17650A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0E8A486" w14:textId="5C4AFA21" w:rsidR="007463BB" w:rsidRPr="0017650A" w:rsidRDefault="004A6F75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17650A" w:rsidRPr="0017650A" w14:paraId="725212E8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EE865E4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4999F1D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479F9B9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6DEE0B" w14:textId="3D497C6A" w:rsidR="007463BB" w:rsidRPr="0017650A" w:rsidRDefault="004A6F75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16244365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1AC324F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12ED6B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2B1137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4041AD" w14:textId="24FAF0DE" w:rsidR="007463BB" w:rsidRPr="0017650A" w:rsidRDefault="00F8140D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-6</w:t>
            </w:r>
          </w:p>
        </w:tc>
      </w:tr>
      <w:tr w:rsidR="0017650A" w:rsidRPr="0017650A" w14:paraId="23B6DA45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83A405A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C37B30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F59A6A6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5AE958" w14:textId="49F72BF2" w:rsidR="007463BB" w:rsidRPr="0017650A" w:rsidRDefault="00F8140D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03DE3BC0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8E041F0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4E68D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1197D23" w14:textId="77777777" w:rsidR="007463BB" w:rsidRPr="0017650A" w:rsidRDefault="007463BB" w:rsidP="005743ED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E290E9" w14:textId="2A5DBEB4" w:rsidR="007463BB" w:rsidRPr="0017650A" w:rsidRDefault="00F8140D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17650A" w:rsidRPr="0017650A" w14:paraId="05C699EE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FA6E706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F9CCD0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331650" w14:textId="77777777" w:rsidR="007463BB" w:rsidRPr="0017650A" w:rsidRDefault="007463BB" w:rsidP="005743ED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4EBD13B" w14:textId="6969C66C" w:rsidR="007463BB" w:rsidRPr="0017650A" w:rsidRDefault="00F8140D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17650A" w:rsidRPr="0017650A" w14:paraId="04E67AFB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F0BFC9B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6822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B1CD736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78E498" w14:textId="2AC2EEDC" w:rsidR="007463BB" w:rsidRPr="0017650A" w:rsidRDefault="00F8140D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-6</w:t>
            </w:r>
          </w:p>
        </w:tc>
      </w:tr>
      <w:tr w:rsidR="0017650A" w:rsidRPr="0017650A" w14:paraId="5B70DD5F" w14:textId="77777777" w:rsidTr="005743E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908A7E8" w14:textId="77777777" w:rsidR="007463BB" w:rsidRPr="0017650A" w:rsidRDefault="007463BB" w:rsidP="005743ED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1E3603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E0AFCEA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955F2B" w14:textId="0CB7EAEE" w:rsidR="007463BB" w:rsidRPr="0017650A" w:rsidRDefault="00F8140D" w:rsidP="00BB7FFE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-</w:t>
            </w:r>
            <w:r w:rsidR="00BB7FFE">
              <w:rPr>
                <w:rFonts w:cs="Tahoma"/>
                <w:sz w:val="18"/>
                <w:szCs w:val="18"/>
              </w:rPr>
              <w:t>8</w:t>
            </w:r>
          </w:p>
        </w:tc>
      </w:tr>
      <w:tr w:rsidR="0017650A" w:rsidRPr="0017650A" w14:paraId="7B60513C" w14:textId="77777777" w:rsidTr="005743E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3E95CF5" w14:textId="77777777" w:rsidR="007463BB" w:rsidRPr="0017650A" w:rsidRDefault="007463BB" w:rsidP="005743E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9FD581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CEA009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DE61F1" w14:textId="7B97EE3D" w:rsidR="007463BB" w:rsidRPr="0017650A" w:rsidRDefault="00EE018F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17650A" w:rsidRPr="0017650A" w14:paraId="20F4D4C4" w14:textId="77777777" w:rsidTr="005743E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9196036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8CC35F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2FDF7D" w14:textId="77777777" w:rsidR="007463BB" w:rsidRPr="0017650A" w:rsidRDefault="007463BB" w:rsidP="005743E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9D9F4C" w14:textId="00AC1407" w:rsidR="007463BB" w:rsidRPr="0017650A" w:rsidRDefault="00EE018F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17650A" w:rsidRPr="0017650A" w14:paraId="09F8A7EA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6B9338D8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17650A" w:rsidRPr="0017650A" w14:paraId="6A3B9468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34E6FC9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33934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648CC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E3389D6" w14:textId="115DCD5A" w:rsidR="007463BB" w:rsidRPr="0017650A" w:rsidRDefault="005F2FA2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17650A" w:rsidRPr="0017650A" w14:paraId="105FA197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AB9466E" w14:textId="77777777" w:rsidR="007463BB" w:rsidRPr="0017650A" w:rsidRDefault="007463BB" w:rsidP="005743ED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CFABFA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A054A45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7FF1899" w14:textId="6CE22E8E" w:rsidR="007463BB" w:rsidRPr="0017650A" w:rsidRDefault="00C54A77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17650A" w:rsidRPr="0017650A" w14:paraId="2B8840B2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FC6E902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E5D2AF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D05F10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="Tahoma"/>
                <w:i/>
                <w:iCs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FDBBA55" w14:textId="372B8187" w:rsidR="007463BB" w:rsidRPr="00C54A77" w:rsidRDefault="00C54A77" w:rsidP="00C54A77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17650A" w:rsidRPr="0017650A" w14:paraId="13D540C8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526C335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1B9A39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F871F8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2391B32" w14:textId="47476370" w:rsidR="007463BB" w:rsidRPr="007A6AB8" w:rsidRDefault="007A6AB8" w:rsidP="007A6AB8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17650A" w:rsidRPr="0017650A" w14:paraId="329B5FE6" w14:textId="77777777" w:rsidTr="005743E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722F69E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5C13E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E74F669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81E0464" w14:textId="2FEFBD5B" w:rsidR="007463BB" w:rsidRPr="007A6AB8" w:rsidRDefault="005B0D5B" w:rsidP="007A6AB8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up</w:t>
            </w:r>
          </w:p>
        </w:tc>
      </w:tr>
      <w:tr w:rsidR="0017650A" w:rsidRPr="0017650A" w14:paraId="2049D534" w14:textId="77777777" w:rsidTr="005743E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DBABFDE" w14:textId="77777777" w:rsidR="007463BB" w:rsidRPr="0017650A" w:rsidRDefault="007463BB" w:rsidP="005743ED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5F5BCC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518B21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537204" w14:textId="3AA8690B" w:rsidR="007463BB" w:rsidRPr="0017650A" w:rsidRDefault="00D5534D" w:rsidP="00D5534D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1</w:t>
            </w:r>
          </w:p>
        </w:tc>
      </w:tr>
      <w:tr w:rsidR="0017650A" w:rsidRPr="0017650A" w14:paraId="6916AD8A" w14:textId="77777777" w:rsidTr="005743ED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B84E5E2" w14:textId="77777777" w:rsidR="007463BB" w:rsidRPr="0017650A" w:rsidRDefault="007463BB" w:rsidP="005743ED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73FF92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120502B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B04A14" w14:textId="708397FD" w:rsidR="007463BB" w:rsidRPr="0017650A" w:rsidRDefault="00682E97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-11</w:t>
            </w:r>
          </w:p>
        </w:tc>
      </w:tr>
      <w:tr w:rsidR="0017650A" w:rsidRPr="0017650A" w14:paraId="492C85DD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260C83E4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17650A" w:rsidRPr="0017650A" w14:paraId="4AF5988A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C18466D" w14:textId="77777777" w:rsidR="007463BB" w:rsidRPr="0017650A" w:rsidRDefault="007463BB" w:rsidP="005743E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52A6F4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DBB2F0" w14:textId="77777777" w:rsidR="007463BB" w:rsidRPr="0017650A" w:rsidRDefault="007463BB" w:rsidP="005743E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A6C61EE" w14:textId="663B8594" w:rsidR="007463BB" w:rsidRPr="0017650A" w:rsidRDefault="001A3D14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-14</w:t>
            </w:r>
          </w:p>
        </w:tc>
      </w:tr>
      <w:tr w:rsidR="0017650A" w:rsidRPr="0017650A" w14:paraId="52DC482F" w14:textId="77777777" w:rsidTr="005743ED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AE9BEFF" w14:textId="77777777" w:rsidR="007463BB" w:rsidRPr="0017650A" w:rsidRDefault="007463BB" w:rsidP="005743E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5126D0" w14:textId="77777777" w:rsidR="007463BB" w:rsidRPr="0017650A" w:rsidRDefault="007463BB" w:rsidP="005743E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4ABBCD" w14:textId="77777777" w:rsidR="007463BB" w:rsidRPr="0017650A" w:rsidRDefault="007463BB" w:rsidP="005743ED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61370D4" w14:textId="68BEA153" w:rsidR="007463BB" w:rsidRPr="001A3D14" w:rsidRDefault="005D431C" w:rsidP="001A3D1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1-12</w:t>
            </w:r>
          </w:p>
        </w:tc>
      </w:tr>
      <w:tr w:rsidR="0017650A" w:rsidRPr="0017650A" w14:paraId="65868713" w14:textId="77777777" w:rsidTr="005743ED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7CA24BD" w14:textId="77777777" w:rsidR="007463BB" w:rsidRPr="0017650A" w:rsidRDefault="007463BB" w:rsidP="005743ED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F0558E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0EFBD5" w14:textId="77777777" w:rsidR="007463BB" w:rsidRPr="0017650A" w:rsidRDefault="007463BB" w:rsidP="005743ED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CDFECA6" w14:textId="52A9F76E" w:rsidR="007463BB" w:rsidRPr="0017650A" w:rsidRDefault="005D431C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2</w:t>
            </w:r>
          </w:p>
        </w:tc>
      </w:tr>
      <w:tr w:rsidR="0017650A" w:rsidRPr="0017650A" w14:paraId="0A67FC17" w14:textId="77777777" w:rsidTr="005743ED">
        <w:trPr>
          <w:jc w:val="center"/>
        </w:trPr>
        <w:tc>
          <w:tcPr>
            <w:tcW w:w="10089" w:type="dxa"/>
            <w:gridSpan w:val="4"/>
            <w:shd w:val="clear" w:color="auto" w:fill="F6C5AC" w:themeFill="accent2" w:themeFillTint="66"/>
          </w:tcPr>
          <w:p w14:paraId="74F8DDF5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17650A" w:rsidRPr="0017650A" w14:paraId="6AD8B237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23EAA0A" w14:textId="77777777" w:rsidR="007463BB" w:rsidRPr="0017650A" w:rsidRDefault="007463BB" w:rsidP="005743ED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0E1780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A8697C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3E387AD" w14:textId="2E88403B" w:rsidR="007463BB" w:rsidRPr="0017650A" w:rsidRDefault="00CB223E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17650A" w:rsidRPr="0017650A" w14:paraId="768630B7" w14:textId="77777777" w:rsidTr="005743E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639D4EE" w14:textId="77777777" w:rsidR="007463BB" w:rsidRPr="0017650A" w:rsidRDefault="007463BB" w:rsidP="005743ED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AA6622" w14:textId="77777777" w:rsidR="007463BB" w:rsidRPr="0017650A" w:rsidRDefault="007463BB" w:rsidP="005743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1CFE9D" w14:textId="77777777" w:rsidR="007463BB" w:rsidRPr="0017650A" w:rsidRDefault="007463BB" w:rsidP="005743ED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17650A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60CC31" w14:textId="6D9CBA27" w:rsidR="007463BB" w:rsidRPr="0017650A" w:rsidRDefault="00073460" w:rsidP="005743E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4</w:t>
            </w:r>
          </w:p>
        </w:tc>
      </w:tr>
    </w:tbl>
    <w:p w14:paraId="75E5D012" w14:textId="77777777" w:rsidR="00F209DA" w:rsidRDefault="00F209DA"/>
    <w:p w14:paraId="3139DD95" w14:textId="77777777" w:rsidR="004E0477" w:rsidRDefault="004E0477" w:rsidP="004E0477">
      <w:pPr>
        <w:ind w:firstLine="0"/>
      </w:pPr>
    </w:p>
    <w:p w14:paraId="0BE29A44" w14:textId="31700343" w:rsidR="004E0477" w:rsidRDefault="004E0477" w:rsidP="004E0477">
      <w:pPr>
        <w:ind w:firstLine="0"/>
        <w:rPr>
          <w:b/>
          <w:bCs/>
        </w:rPr>
      </w:pPr>
      <w:r>
        <w:rPr>
          <w:b/>
          <w:bCs/>
        </w:rPr>
        <w:t>Model equations</w:t>
      </w:r>
    </w:p>
    <w:p w14:paraId="5E2EC7BD" w14:textId="1E5D165F" w:rsidR="00DE0721" w:rsidRPr="00DE0721" w:rsidRDefault="00DE0721" w:rsidP="004E0477">
      <w:pPr>
        <w:ind w:firstLine="0"/>
      </w:pPr>
      <w:r>
        <w:t>Model equations can be obtained from the R code simply enough using rms::Function(fit)</w:t>
      </w:r>
      <w:r w:rsidR="009201F9">
        <w:t>. They are shown here for ease of extraction.</w:t>
      </w:r>
    </w:p>
    <w:tbl>
      <w:tblPr>
        <w:tblW w:w="902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444"/>
        <w:gridCol w:w="5340"/>
      </w:tblGrid>
      <w:tr w:rsidR="004E0477" w:rsidRPr="00051076" w14:paraId="35FCEA6B" w14:textId="7F393282" w:rsidTr="002933F0">
        <w:trPr>
          <w:trHeight w:val="301"/>
        </w:trPr>
        <w:tc>
          <w:tcPr>
            <w:tcW w:w="1242" w:type="dxa"/>
            <w:shd w:val="clear" w:color="auto" w:fill="auto"/>
            <w:noWrap/>
            <w:hideMark/>
          </w:tcPr>
          <w:p w14:paraId="30B55368" w14:textId="77777777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  <w:t>Model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374D9293" w14:textId="77777777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  <w:t>Covariates</w:t>
            </w:r>
          </w:p>
        </w:tc>
        <w:tc>
          <w:tcPr>
            <w:tcW w:w="5340" w:type="dxa"/>
          </w:tcPr>
          <w:p w14:paraId="5053A6ED" w14:textId="65B0DAE0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NZ" w:eastAsia="en-NZ"/>
              </w:rPr>
              <w:t>Equation</w:t>
            </w:r>
          </w:p>
        </w:tc>
      </w:tr>
      <w:tr w:rsidR="004E0477" w:rsidRPr="00051076" w14:paraId="23B8D195" w14:textId="72F414B1" w:rsidTr="002933F0">
        <w:trPr>
          <w:trHeight w:val="567"/>
        </w:trPr>
        <w:tc>
          <w:tcPr>
            <w:tcW w:w="1242" w:type="dxa"/>
            <w:shd w:val="clear" w:color="auto" w:fill="auto"/>
            <w:noWrap/>
            <w:hideMark/>
          </w:tcPr>
          <w:p w14:paraId="42B9DC9E" w14:textId="77777777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1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6F5179C1" w14:textId="77777777" w:rsidR="004E0477" w:rsidRPr="00051076" w:rsidRDefault="004E0477" w:rsidP="002D3EEF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CFS (Linear)</w:t>
            </w:r>
          </w:p>
        </w:tc>
        <w:tc>
          <w:tcPr>
            <w:tcW w:w="5340" w:type="dxa"/>
          </w:tcPr>
          <w:p w14:paraId="18CAC317" w14:textId="0C34A695" w:rsidR="004E0477" w:rsidRPr="00051076" w:rsidRDefault="00CE7FBD" w:rsidP="002933F0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CE7FBD">
              <w:rPr>
                <w:rFonts w:ascii="Calibri" w:hAnsi="Calibri" w:cs="Calibri"/>
                <w:color w:val="000000"/>
                <w:lang w:val="en-NZ" w:eastAsia="en-NZ"/>
              </w:rPr>
              <w:t>-3.3374107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CE7FBD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CE7FBD">
              <w:rPr>
                <w:rFonts w:ascii="Calibri" w:hAnsi="Calibri" w:cs="Calibri"/>
                <w:color w:val="000000"/>
                <w:lang w:val="en-NZ" w:eastAsia="en-NZ"/>
              </w:rPr>
              <w:t>0.38067698</w:t>
            </w:r>
            <w:r w:rsidR="009F7074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CE7FBD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 w:rsidR="009F7074">
              <w:rPr>
                <w:rFonts w:ascii="Calibri" w:hAnsi="Calibri" w:cs="Calibri"/>
                <w:color w:val="000000"/>
                <w:lang w:val="en-NZ" w:eastAsia="en-NZ"/>
              </w:rPr>
              <w:t xml:space="preserve"> CFS</w:t>
            </w:r>
          </w:p>
        </w:tc>
      </w:tr>
      <w:tr w:rsidR="004E0477" w:rsidRPr="00051076" w14:paraId="3440897E" w14:textId="24844736" w:rsidTr="002933F0">
        <w:trPr>
          <w:trHeight w:val="567"/>
        </w:trPr>
        <w:tc>
          <w:tcPr>
            <w:tcW w:w="1242" w:type="dxa"/>
            <w:shd w:val="clear" w:color="auto" w:fill="auto"/>
            <w:noWrap/>
            <w:hideMark/>
          </w:tcPr>
          <w:p w14:paraId="044D0D56" w14:textId="77777777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2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1B05454E" w14:textId="1922109E" w:rsidR="004E0477" w:rsidRPr="00051076" w:rsidRDefault="002D3EEF" w:rsidP="002D3EEF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  <w:lang w:val="en-NZ" w:eastAsia="en-NZ"/>
              </w:rPr>
              <w:t>C</w:t>
            </w:r>
            <w:r w:rsidR="004E0477" w:rsidRPr="00051076">
              <w:rPr>
                <w:rFonts w:ascii="Calibri" w:hAnsi="Calibri" w:cs="Calibri"/>
                <w:color w:val="000000"/>
                <w:lang w:val="en-NZ" w:eastAsia="en-NZ"/>
              </w:rPr>
              <w:t>FS (Linear) + Age (Linear)</w:t>
            </w:r>
          </w:p>
        </w:tc>
        <w:tc>
          <w:tcPr>
            <w:tcW w:w="5340" w:type="dxa"/>
          </w:tcPr>
          <w:p w14:paraId="01ACAE4D" w14:textId="5F7653D0" w:rsidR="004E0477" w:rsidRPr="00051076" w:rsidRDefault="009F7074" w:rsidP="002933F0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-5.0790319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0.36253279</w:t>
            </w:r>
            <w:r w:rsidR="002933F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 w:rsidR="002933F0">
              <w:rPr>
                <w:rFonts w:ascii="Calibri" w:hAnsi="Calibri" w:cs="Calibri"/>
                <w:color w:val="000000"/>
                <w:lang w:val="en-NZ" w:eastAsia="en-NZ"/>
              </w:rPr>
              <w:t xml:space="preserve"> CFS + 0</w:t>
            </w: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.021719865</w:t>
            </w:r>
            <w:r w:rsidR="002933F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F7074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 w:rsidR="002933F0">
              <w:rPr>
                <w:rFonts w:ascii="Calibri" w:hAnsi="Calibri" w:cs="Calibri"/>
                <w:color w:val="000000"/>
                <w:lang w:val="en-NZ" w:eastAsia="en-NZ"/>
              </w:rPr>
              <w:t xml:space="preserve"> Age</w:t>
            </w:r>
          </w:p>
        </w:tc>
      </w:tr>
      <w:tr w:rsidR="004E0477" w:rsidRPr="00051076" w14:paraId="4C687BA0" w14:textId="32E03291" w:rsidTr="002933F0">
        <w:trPr>
          <w:trHeight w:val="567"/>
        </w:trPr>
        <w:tc>
          <w:tcPr>
            <w:tcW w:w="1242" w:type="dxa"/>
            <w:shd w:val="clear" w:color="auto" w:fill="auto"/>
            <w:noWrap/>
            <w:hideMark/>
          </w:tcPr>
          <w:p w14:paraId="2AE77D8B" w14:textId="77777777" w:rsidR="004E0477" w:rsidRPr="00051076" w:rsidRDefault="004E0477" w:rsidP="002D3EEF">
            <w:pPr>
              <w:spacing w:after="0" w:line="240" w:lineRule="auto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3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0DC7FE03" w14:textId="77777777" w:rsidR="004E0477" w:rsidRPr="00051076" w:rsidRDefault="004E0477" w:rsidP="002D3EEF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CFS (Linear) + Age (Non-linear)</w:t>
            </w:r>
          </w:p>
        </w:tc>
        <w:tc>
          <w:tcPr>
            <w:tcW w:w="5340" w:type="dxa"/>
          </w:tcPr>
          <w:p w14:paraId="5E00B4C6" w14:textId="33F4433E" w:rsidR="004E0477" w:rsidRPr="00051076" w:rsidRDefault="00912EE1" w:rsidP="001277C8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-5.3513905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.3626596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CFS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.02514487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Age</w:t>
            </w:r>
            <w:r w:rsidR="00F360E3">
              <w:rPr>
                <w:rFonts w:ascii="Calibri" w:hAnsi="Calibri" w:cs="Calibri"/>
                <w:color w:val="000000"/>
                <w:lang w:val="en-NZ" w:eastAsia="en-NZ"/>
              </w:rPr>
              <w:t xml:space="preserve"> -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.000015393926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Age –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76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.000030787853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Age –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84,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-0.000015393926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Age –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92,</w:t>
            </w:r>
            <w:r w:rsidR="00654260"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912EE1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</w:p>
        </w:tc>
      </w:tr>
      <w:tr w:rsidR="00967AD4" w:rsidRPr="00051076" w14:paraId="47769B30" w14:textId="4B1359D1" w:rsidTr="002933F0">
        <w:trPr>
          <w:trHeight w:val="567"/>
        </w:trPr>
        <w:tc>
          <w:tcPr>
            <w:tcW w:w="1242" w:type="dxa"/>
            <w:shd w:val="clear" w:color="auto" w:fill="auto"/>
            <w:noWrap/>
            <w:hideMark/>
          </w:tcPr>
          <w:p w14:paraId="5F5B8E5A" w14:textId="77777777" w:rsidR="00967AD4" w:rsidRPr="00051076" w:rsidRDefault="00967AD4" w:rsidP="00967AD4">
            <w:pPr>
              <w:spacing w:after="0" w:line="240" w:lineRule="auto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4</w:t>
            </w:r>
          </w:p>
        </w:tc>
        <w:tc>
          <w:tcPr>
            <w:tcW w:w="2444" w:type="dxa"/>
            <w:shd w:val="clear" w:color="auto" w:fill="auto"/>
            <w:noWrap/>
            <w:hideMark/>
          </w:tcPr>
          <w:p w14:paraId="5670FBBE" w14:textId="77777777" w:rsidR="00967AD4" w:rsidRPr="00051076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051076">
              <w:rPr>
                <w:rFonts w:ascii="Calibri" w:hAnsi="Calibri" w:cs="Calibri"/>
                <w:color w:val="000000"/>
                <w:lang w:val="en-NZ" w:eastAsia="en-NZ"/>
              </w:rPr>
              <w:t>CFS (Non-linear) + Age (Linear)</w:t>
            </w:r>
          </w:p>
        </w:tc>
        <w:tc>
          <w:tcPr>
            <w:tcW w:w="5340" w:type="dxa"/>
          </w:tcPr>
          <w:p w14:paraId="52BC6E51" w14:textId="4DBECAED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-5.0093516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35048558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 xml:space="preserve">* 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</w:t>
            </w:r>
            <w:r w:rsidR="00FE5BB1">
              <w:rPr>
                <w:rFonts w:ascii="Calibri" w:hAnsi="Calibri" w:cs="Calibri"/>
                <w:color w:val="000000"/>
                <w:lang w:val="en-NZ" w:eastAsia="en-NZ"/>
              </w:rPr>
              <w:t>–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4717597F" w14:textId="24AFF815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010752086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–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3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="00FE5BB1">
              <w:rPr>
                <w:rFonts w:ascii="Calibri" w:hAnsi="Calibri" w:cs="Calibri"/>
                <w:color w:val="000000"/>
                <w:lang w:val="en-NZ" w:eastAsia="en-NZ"/>
              </w:rPr>
              <w:t>–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0DBA02E9" w14:textId="77777777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050818238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–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4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2603E72D" w14:textId="6ABCF85F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30972694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–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5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="00FE5BB1">
              <w:rPr>
                <w:rFonts w:ascii="Calibri" w:hAnsi="Calibri" w:cs="Calibri"/>
                <w:color w:val="000000"/>
                <w:lang w:val="en-NZ" w:eastAsia="en-NZ"/>
              </w:rPr>
              <w:t>–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5363FC17" w14:textId="77777777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42399082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–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6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2A814014" w14:textId="77777777" w:rsidR="00FE5BB1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17583421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*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proofErr w:type="spellStart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pmax</w:t>
            </w:r>
            <w:proofErr w:type="spellEnd"/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(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CFS –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7,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)^3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+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</w:t>
            </w:r>
          </w:p>
          <w:p w14:paraId="4069967F" w14:textId="3DCADCB1" w:rsidR="00967AD4" w:rsidRPr="00051076" w:rsidRDefault="00967AD4" w:rsidP="00967AD4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lang w:val="en-NZ" w:eastAsia="en-NZ"/>
              </w:rPr>
            </w:pPr>
            <w:r w:rsidRPr="001277C8">
              <w:rPr>
                <w:rFonts w:ascii="Calibri" w:hAnsi="Calibri" w:cs="Calibri"/>
                <w:color w:val="000000"/>
                <w:lang w:val="en-NZ" w:eastAsia="en-NZ"/>
              </w:rPr>
              <w:t>0.023016197</w:t>
            </w:r>
            <w:r>
              <w:rPr>
                <w:rFonts w:ascii="Calibri" w:hAnsi="Calibri" w:cs="Calibri"/>
                <w:color w:val="000000"/>
                <w:lang w:val="en-NZ" w:eastAsia="en-NZ"/>
              </w:rPr>
              <w:t xml:space="preserve"> * Age</w:t>
            </w:r>
          </w:p>
        </w:tc>
      </w:tr>
    </w:tbl>
    <w:p w14:paraId="7178572D" w14:textId="77777777" w:rsidR="004E0477" w:rsidRDefault="004E0477" w:rsidP="004E0477">
      <w:pPr>
        <w:ind w:firstLine="0"/>
        <w:rPr>
          <w:b/>
          <w:bCs/>
        </w:rPr>
      </w:pPr>
    </w:p>
    <w:p w14:paraId="17CFD7FC" w14:textId="77777777" w:rsidR="00252E6B" w:rsidRDefault="00252E6B"/>
    <w:p w14:paraId="0E0244DF" w14:textId="77777777" w:rsidR="00004DC3" w:rsidRDefault="00004DC3">
      <w:pPr>
        <w:spacing w:after="160" w:line="278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71C77B2C" w14:textId="5019EF68" w:rsidR="00252E6B" w:rsidRDefault="00252E6B" w:rsidP="00252E6B">
      <w:pPr>
        <w:ind w:firstLine="0"/>
        <w:rPr>
          <w:b/>
          <w:bCs/>
        </w:rPr>
      </w:pPr>
      <w:r>
        <w:rPr>
          <w:b/>
          <w:bCs/>
        </w:rPr>
        <w:lastRenderedPageBreak/>
        <w:t>Model stability</w:t>
      </w:r>
    </w:p>
    <w:p w14:paraId="1842ADF5" w14:textId="108F35D1" w:rsidR="00004DC3" w:rsidRPr="00004DC3" w:rsidRDefault="00004DC3" w:rsidP="00252E6B">
      <w:pPr>
        <w:ind w:firstLine="0"/>
      </w:pPr>
      <w:r>
        <w:t xml:space="preserve">Calibration plots were created using the internal bootstrap with </w:t>
      </w:r>
      <w:r w:rsidR="00237E88">
        <w:t>resampling. The complete lack of any spread for each model type shows that predicted risks are nearly identical across bootstrap iterations. We would expect a fanning effect</w:t>
      </w:r>
      <w:r w:rsidR="00072EF7">
        <w:t xml:space="preserve"> for each line if there was instability.</w:t>
      </w:r>
      <w:r w:rsidR="00EC059C">
        <w:t xml:space="preserve"> The lines were created using 80% transparency; the complete lack of transparency or spread visible on the plot indicates that every line overlaps with the others by model type.</w:t>
      </w:r>
    </w:p>
    <w:p w14:paraId="4477C5C6" w14:textId="1021B964" w:rsidR="00252E6B" w:rsidRDefault="00004DC3" w:rsidP="00252E6B">
      <w:pPr>
        <w:ind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6BBB72" wp14:editId="315FB248">
            <wp:extent cx="5486400" cy="5486400"/>
            <wp:effectExtent l="0" t="0" r="0" b="0"/>
            <wp:docPr id="1892179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773AE" w14:textId="1F0817B8" w:rsidR="00E94FD6" w:rsidRPr="00E94FD6" w:rsidRDefault="00E94FD6" w:rsidP="00252E6B">
      <w:pPr>
        <w:ind w:firstLine="0"/>
        <w:rPr>
          <w:i/>
          <w:iCs/>
        </w:rPr>
      </w:pPr>
      <w:r w:rsidRPr="00E94FD6">
        <w:rPr>
          <w:i/>
          <w:iCs/>
        </w:rPr>
        <w:t>Figure S1:</w:t>
      </w:r>
      <w:r>
        <w:rPr>
          <w:i/>
          <w:iCs/>
        </w:rPr>
        <w:t xml:space="preserve"> Model stability plot of the calibration curves. There appears to be no instability, indicating that model coefficients are stable across bootstrap iterations. </w:t>
      </w:r>
      <w:r>
        <w:rPr>
          <w:i/>
          <w:iCs/>
        </w:rPr>
        <w:br/>
        <w:t>CFS: Clinical Frailty Scale.</w:t>
      </w:r>
    </w:p>
    <w:p w14:paraId="3CABA76F" w14:textId="198523D7" w:rsidR="00004DC3" w:rsidRDefault="00004DC3" w:rsidP="00252E6B">
      <w:pPr>
        <w:ind w:firstLine="0"/>
        <w:rPr>
          <w:b/>
          <w:bCs/>
          <w:i/>
          <w:iCs/>
        </w:rPr>
      </w:pPr>
    </w:p>
    <w:p w14:paraId="2D672D2F" w14:textId="77777777" w:rsidR="0027064D" w:rsidRDefault="0027064D">
      <w:pPr>
        <w:spacing w:after="160" w:line="278" w:lineRule="auto"/>
        <w:ind w:firstLine="0"/>
      </w:pPr>
      <w:r>
        <w:br w:type="page"/>
      </w:r>
    </w:p>
    <w:p w14:paraId="42320DAE" w14:textId="1B9AC5AC" w:rsidR="0027064D" w:rsidRDefault="00072EF7" w:rsidP="00252E6B">
      <w:pPr>
        <w:ind w:firstLine="0"/>
      </w:pPr>
      <w:r>
        <w:lastRenderedPageBreak/>
        <w:t xml:space="preserve">Similarly, the average prediction error is </w:t>
      </w:r>
      <w:r w:rsidR="0027064D">
        <w:t>virtually undetectable. We would expect spread across the y-axis if this were an unstable model.</w:t>
      </w:r>
      <w:r w:rsidR="00912FC6">
        <w:t xml:space="preserve"> These results across both figures are expected given there were only a few degrees of freedom and our sample was relatively large.</w:t>
      </w:r>
    </w:p>
    <w:p w14:paraId="1017496B" w14:textId="3BF1B178" w:rsidR="00072EF7" w:rsidRDefault="0027064D" w:rsidP="00252E6B">
      <w:pPr>
        <w:ind w:firstLine="0"/>
      </w:pPr>
      <w:r>
        <w:rPr>
          <w:noProof/>
        </w:rPr>
        <w:drawing>
          <wp:inline distT="0" distB="0" distL="0" distR="0" wp14:anchorId="02DDA932" wp14:editId="74329F6F">
            <wp:extent cx="5486400" cy="5486400"/>
            <wp:effectExtent l="0" t="0" r="0" b="0"/>
            <wp:docPr id="1654519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06EB9" w14:textId="6F01D13E" w:rsidR="00E94FD6" w:rsidRPr="00E94FD6" w:rsidRDefault="00E94FD6" w:rsidP="00E94FD6">
      <w:pPr>
        <w:ind w:firstLine="0"/>
        <w:rPr>
          <w:i/>
          <w:iCs/>
        </w:rPr>
      </w:pPr>
      <w:r w:rsidRPr="00E94FD6">
        <w:rPr>
          <w:i/>
          <w:iCs/>
        </w:rPr>
        <w:t>Figure S</w:t>
      </w:r>
      <w:r>
        <w:rPr>
          <w:i/>
          <w:iCs/>
        </w:rPr>
        <w:t>2</w:t>
      </w:r>
      <w:r w:rsidRPr="00E94FD6">
        <w:rPr>
          <w:i/>
          <w:iCs/>
        </w:rPr>
        <w:t>:</w:t>
      </w:r>
      <w:r>
        <w:rPr>
          <w:i/>
          <w:iCs/>
        </w:rPr>
        <w:t xml:space="preserve"> Model stability plot of the </w:t>
      </w:r>
      <w:r>
        <w:rPr>
          <w:i/>
          <w:iCs/>
        </w:rPr>
        <w:t>mean average prediction error (MAPE)</w:t>
      </w:r>
      <w:r>
        <w:rPr>
          <w:i/>
          <w:iCs/>
        </w:rPr>
        <w:t xml:space="preserve">. There appears to be no instability, indicating that model coefficients are stable </w:t>
      </w:r>
      <w:r w:rsidR="002670F5">
        <w:rPr>
          <w:i/>
          <w:iCs/>
        </w:rPr>
        <w:t>relative to the predicted outcome</w:t>
      </w:r>
      <w:r>
        <w:rPr>
          <w:i/>
          <w:iCs/>
        </w:rPr>
        <w:t xml:space="preserve">. </w:t>
      </w:r>
      <w:r>
        <w:rPr>
          <w:i/>
          <w:iCs/>
        </w:rPr>
        <w:br/>
        <w:t>CFS: Clinical Frailty Scale.</w:t>
      </w:r>
    </w:p>
    <w:p w14:paraId="4E2385CA" w14:textId="77777777" w:rsidR="00E94FD6" w:rsidRPr="00072EF7" w:rsidRDefault="00E94FD6" w:rsidP="00252E6B">
      <w:pPr>
        <w:ind w:firstLine="0"/>
      </w:pPr>
    </w:p>
    <w:sectPr w:rsidR="00E94FD6" w:rsidRPr="00072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57"/>
    <w:rsid w:val="00004DC3"/>
    <w:rsid w:val="00072EF7"/>
    <w:rsid w:val="00073460"/>
    <w:rsid w:val="000942C1"/>
    <w:rsid w:val="000F4AEF"/>
    <w:rsid w:val="00126E40"/>
    <w:rsid w:val="001277C8"/>
    <w:rsid w:val="0017650A"/>
    <w:rsid w:val="001A3D14"/>
    <w:rsid w:val="00237E88"/>
    <w:rsid w:val="00252E6B"/>
    <w:rsid w:val="002670F5"/>
    <w:rsid w:val="0027064D"/>
    <w:rsid w:val="002933F0"/>
    <w:rsid w:val="002D3EEF"/>
    <w:rsid w:val="00374D71"/>
    <w:rsid w:val="003B6636"/>
    <w:rsid w:val="004A6F75"/>
    <w:rsid w:val="004E0477"/>
    <w:rsid w:val="004F2A12"/>
    <w:rsid w:val="005B0D5B"/>
    <w:rsid w:val="005D431C"/>
    <w:rsid w:val="005F2FA2"/>
    <w:rsid w:val="00640479"/>
    <w:rsid w:val="00654260"/>
    <w:rsid w:val="00682E97"/>
    <w:rsid w:val="006C3057"/>
    <w:rsid w:val="007463BB"/>
    <w:rsid w:val="007A6AB8"/>
    <w:rsid w:val="008D2502"/>
    <w:rsid w:val="008E2FE5"/>
    <w:rsid w:val="00912EE1"/>
    <w:rsid w:val="00912FC6"/>
    <w:rsid w:val="009201F9"/>
    <w:rsid w:val="00967AD4"/>
    <w:rsid w:val="009E2D35"/>
    <w:rsid w:val="009F48CA"/>
    <w:rsid w:val="009F7074"/>
    <w:rsid w:val="00BB7FFE"/>
    <w:rsid w:val="00C54A77"/>
    <w:rsid w:val="00CB223E"/>
    <w:rsid w:val="00CE7FBD"/>
    <w:rsid w:val="00D5534D"/>
    <w:rsid w:val="00DC63ED"/>
    <w:rsid w:val="00DE0721"/>
    <w:rsid w:val="00E540D9"/>
    <w:rsid w:val="00E828D2"/>
    <w:rsid w:val="00E94FD6"/>
    <w:rsid w:val="00EC059C"/>
    <w:rsid w:val="00EE018F"/>
    <w:rsid w:val="00F209DA"/>
    <w:rsid w:val="00F360E3"/>
    <w:rsid w:val="00F8140D"/>
    <w:rsid w:val="00FE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DADA6"/>
  <w15:chartTrackingRefBased/>
  <w15:docId w15:val="{1B56AD2B-64C1-4157-92A6-078481AF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3BB"/>
    <w:pPr>
      <w:spacing w:after="140" w:line="312" w:lineRule="auto"/>
      <w:ind w:firstLine="432"/>
    </w:pPr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057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057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057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057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057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057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057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057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057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0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0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057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057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057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057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057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057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057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6C305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05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057"/>
    <w:pPr>
      <w:numPr>
        <w:ilvl w:val="1"/>
      </w:numPr>
      <w:spacing w:after="160" w:line="278" w:lineRule="auto"/>
      <w:ind w:firstLine="432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057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6C3057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057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6C3057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057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6C30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463BB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3B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911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lythe</dc:creator>
  <cp:keywords/>
  <dc:description/>
  <cp:lastModifiedBy>Robin Blythe</cp:lastModifiedBy>
  <cp:revision>49</cp:revision>
  <dcterms:created xsi:type="dcterms:W3CDTF">2024-06-19T05:08:00Z</dcterms:created>
  <dcterms:modified xsi:type="dcterms:W3CDTF">2025-05-22T04:44:00Z</dcterms:modified>
</cp:coreProperties>
</file>